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2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1525"/>
        <w:gridCol w:w="4939"/>
        <w:gridCol w:w="1437"/>
        <w:gridCol w:w="1078"/>
      </w:tblGrid>
      <w:tr>
        <w:trPr>
          <w:trHeight w:val="255" w:hRule="atLeast"/>
        </w:trPr>
        <w:tc>
          <w:tcPr>
            <w:tcW w:w="9720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Supplementary Table 1  Gene Expression Validation by Quantitative RT-PCR</w:t>
            </w:r>
          </w:p>
        </w:tc>
      </w:tr>
      <w:tr>
        <w:trPr>
          <w:trHeight w:val="255" w:hRule="atLeast"/>
        </w:trPr>
        <w:tc>
          <w:tcPr>
            <w:tcW w:w="72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 xml:space="preserve">                                                                           </w:t>
            </w:r>
            <w:r>
              <w:rPr>
                <w:b/>
                <w:sz w:val="16"/>
              </w:rPr>
              <w:t>Genes upregulated in f</w:t>
            </w:r>
            <w:r>
              <w:rPr>
                <w:b/>
                <w:i/>
                <w:sz w:val="16"/>
              </w:rPr>
              <w:t>og</w:t>
            </w:r>
            <w:r>
              <w:rPr>
                <w:b/>
                <w:i/>
                <w:sz w:val="16"/>
                <w:vertAlign w:val="superscript"/>
              </w:rPr>
              <w:t>sk8</w:t>
            </w:r>
            <w:r>
              <w:rPr>
                <w:b/>
                <w:i/>
                <w:sz w:val="16"/>
              </w:rPr>
              <w:t xml:space="preserve"> </w:t>
            </w:r>
            <w:r>
              <w:rPr>
                <w:b/>
                <w:sz w:val="16"/>
              </w:rPr>
              <w:t>embryos</w:t>
            </w:r>
          </w:p>
        </w:tc>
        <w:tc>
          <w:tcPr>
            <w:tcW w:w="14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#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rray Probe ID</w:t>
            </w:r>
          </w:p>
        </w:tc>
        <w:tc>
          <w:tcPr>
            <w:tcW w:w="4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ing2"/>
              <w:rPr/>
            </w:pPr>
            <w:r>
              <w:rPr/>
              <w:t>Genes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QRT-PCR folds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rray folds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92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xd5 (Forkhead box D5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7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83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991. 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6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78.2.S1_a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dd45b (Growth arrest and DNA-damage-inducible gene, beta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4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986.2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fos (v-fos viral oncogene) 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4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68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198.2.S1_x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sp70 (heat shock protein 70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60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1063.1.A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bapx (NK3 homeobox 2) 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6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62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033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3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0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076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lekhf1 (Pleckstrin homology domain containing, family F member 1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7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439.4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p2.4 (Zona pellucida glycoprotein 2.4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4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725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oxB6b (homeo box B6b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8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06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bgl (Trophoblast glycoprotein-like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8282.6.A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hdrbs1 (KH domain containing, RNA binding, signal transduction associated 1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9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97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097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opn1sw2 (Opsin 1, short-wave-sensitive 2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8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334.1.A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ypothetical protein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98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st (Follistatin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5833.1.A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pb1 (RNA Polymerase II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7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766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mo (smoothened homolog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2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2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4282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f3 (activating transcription factor 3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9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0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669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f2A (General transcription factor IIA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720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6"/>
              </w:rPr>
              <w:t xml:space="preserve">                                                                        </w:t>
            </w:r>
            <w:r>
              <w:rPr>
                <w:b/>
                <w:sz w:val="16"/>
              </w:rPr>
              <w:t>Genes downregulated in f</w:t>
            </w:r>
            <w:r>
              <w:rPr>
                <w:b/>
                <w:i/>
                <w:sz w:val="16"/>
              </w:rPr>
              <w:t>og</w:t>
            </w:r>
            <w:r>
              <w:rPr>
                <w:b/>
                <w:i/>
                <w:sz w:val="16"/>
                <w:vertAlign w:val="superscript"/>
              </w:rPr>
              <w:t xml:space="preserve">sk8 </w:t>
            </w:r>
            <w:r>
              <w:rPr>
                <w:b/>
                <w:sz w:val="16"/>
              </w:rPr>
              <w:t>embryos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4668.1.S1_at</w:t>
            </w:r>
          </w:p>
        </w:tc>
        <w:tc>
          <w:tcPr>
            <w:tcW w:w="4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h1 (GTP cyclohydrolase I)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9.50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20.56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928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valb1d (Parvalbumin 1d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4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35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350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valb8 (Parvalbumin 8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.2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.62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52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2bp1l (ataxin 2 binding protein 1-like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83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69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107.1.A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drg1 (N-myc downstream regulated gene 1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4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4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483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db3l (LIM domain binding 3-like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4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4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719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p1a1a.4 (ATPase, Na+/K+ transporting, alpha 1a.4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.85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831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fng (Lunatic fringe homolog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8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0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815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ma (Alpha tropomyosin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1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86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72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                                                                              </w:t>
            </w:r>
            <w:r>
              <w:rPr>
                <w:b/>
                <w:sz w:val="16"/>
              </w:rPr>
              <w:t>Control genes 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13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ctin1 (Beta actin 1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47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pl4 (Ribosomal protein L4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675.1.A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kbp5 (FK506 binding protein 5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0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7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9.1.S1_at</w:t>
            </w:r>
          </w:p>
        </w:tc>
        <w:tc>
          <w:tcPr>
            <w:tcW w:w="49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ne (Cyclin E)</w:t>
            </w:r>
          </w:p>
        </w:tc>
        <w:tc>
          <w:tcPr>
            <w:tcW w:w="1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7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03</w:t>
            </w:r>
          </w:p>
        </w:tc>
      </w:tr>
    </w:tbl>
    <w:p>
      <w:pPr>
        <w:pStyle w:val="Normal"/>
        <w:rPr>
          <w:color w:val="FF0000"/>
          <w:sz w:val="16"/>
        </w:rPr>
      </w:pPr>
      <w:r>
        <w:rPr>
          <w:color w:val="FF0000"/>
          <w:sz w:val="16"/>
        </w:rPr>
      </w:r>
    </w:p>
    <w:p>
      <w:pPr>
        <w:pStyle w:val="Normal"/>
        <w:rPr>
          <w:color w:val="FF0000"/>
          <w:sz w:val="16"/>
        </w:rPr>
      </w:pPr>
      <w:r>
        <w:rPr>
          <w:color w:val="FF0000"/>
          <w:sz w:val="16"/>
        </w:rPr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eastAsia="Times New Roman" w:cs="Times New Roman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2:13:00Z</dcterms:created>
  <dc:creator>Su Guo</dc:creator>
  <dc:description/>
  <dc:language>en-US</dc:language>
  <cp:lastModifiedBy>Su Guo</cp:lastModifiedBy>
  <dcterms:modified xsi:type="dcterms:W3CDTF">2008-09-30T22:15:00Z</dcterms:modified>
  <cp:revision>2</cp:revision>
  <dc:subject/>
  <dc:title>Supplementary Table 1  Gene Expression Validation by Quantitative RT-PCR</dc:title>
</cp:coreProperties>
</file>